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DE5BC" w14:textId="77777777" w:rsidR="004657FB" w:rsidRPr="00A55E14" w:rsidRDefault="004657FB" w:rsidP="004657FB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6. </w:t>
      </w:r>
      <w:r w:rsidRPr="00A55E14">
        <w:rPr>
          <w:rFonts w:ascii="Times New Roman" w:hAnsi="Times New Roman" w:cs="Times New Roman"/>
          <w:bCs/>
          <w:sz w:val="24"/>
          <w:szCs w:val="24"/>
        </w:rPr>
        <w:t xml:space="preserve">Post </w:t>
      </w:r>
      <w:proofErr w:type="spellStart"/>
      <w:r w:rsidRPr="00A55E14">
        <w:rPr>
          <w:rFonts w:ascii="Times New Roman" w:hAnsi="Times New Roman" w:cs="Times New Roman"/>
          <w:bCs/>
          <w:sz w:val="24"/>
          <w:szCs w:val="24"/>
        </w:rPr>
        <w:t>ClonalFrameML</w:t>
      </w:r>
      <w:proofErr w:type="spellEnd"/>
      <w:r w:rsidRPr="00A55E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5E14">
        <w:rPr>
          <w:rFonts w:ascii="Times New Roman" w:hAnsi="Times New Roman" w:cs="Times New Roman"/>
          <w:sz w:val="24"/>
          <w:szCs w:val="24"/>
        </w:rPr>
        <w:t xml:space="preserve">pairwise core genome SNP comparisons calculated from total core genome of 150 isolates from 120 patients included in the study. 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0"/>
        <w:gridCol w:w="1860"/>
        <w:gridCol w:w="2260"/>
        <w:gridCol w:w="1520"/>
      </w:tblGrid>
      <w:tr w:rsidR="004657FB" w:rsidRPr="00A55E14" w14:paraId="37EE5F0C" w14:textId="77777777" w:rsidTr="003031DE">
        <w:trPr>
          <w:trHeight w:val="31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FA33544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ages &lt;1,000 SNP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3F2E9E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EC5717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 genome length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D5D237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SNPs (range)</w:t>
            </w:r>
          </w:p>
        </w:tc>
      </w:tr>
      <w:tr w:rsidR="004657FB" w:rsidRPr="00A55E14" w14:paraId="0CD710E2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4EC12BBF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 (ST2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B816CD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260" w:type="dxa"/>
            <w:vMerge w:val="restart"/>
            <w:shd w:val="clear" w:color="auto" w:fill="auto"/>
            <w:vAlign w:val="center"/>
            <w:hideMark/>
          </w:tcPr>
          <w:p w14:paraId="284F9D33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02,27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4E887E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-120)</w:t>
            </w:r>
          </w:p>
        </w:tc>
      </w:tr>
      <w:tr w:rsidR="004657FB" w:rsidRPr="00A55E14" w14:paraId="1C87E2BF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31AF700A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499 (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6A037B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0" w:type="dxa"/>
            <w:vMerge/>
            <w:vAlign w:val="center"/>
            <w:hideMark/>
          </w:tcPr>
          <w:p w14:paraId="281442FA" w14:textId="77777777" w:rsidR="004657FB" w:rsidRPr="00A55E14" w:rsidRDefault="004657FB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5A3AA0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 (0-48)</w:t>
            </w:r>
          </w:p>
        </w:tc>
      </w:tr>
      <w:tr w:rsidR="004657FB" w:rsidRPr="00A55E14" w14:paraId="6FC4E190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24126BF7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6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C4AD82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0" w:type="dxa"/>
            <w:vMerge/>
            <w:vAlign w:val="center"/>
            <w:hideMark/>
          </w:tcPr>
          <w:p w14:paraId="214138B5" w14:textId="77777777" w:rsidR="004657FB" w:rsidRPr="00A55E14" w:rsidRDefault="004657FB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29418F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N/A*)</w:t>
            </w:r>
          </w:p>
        </w:tc>
      </w:tr>
      <w:tr w:rsidR="004657FB" w:rsidRPr="00A55E14" w14:paraId="02599922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6F0E509D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7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378841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0" w:type="dxa"/>
            <w:vMerge/>
            <w:vAlign w:val="center"/>
            <w:hideMark/>
          </w:tcPr>
          <w:p w14:paraId="5472EAC5" w14:textId="77777777" w:rsidR="004657FB" w:rsidRPr="00A55E14" w:rsidRDefault="004657FB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A57A81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N/A)</w:t>
            </w:r>
          </w:p>
        </w:tc>
      </w:tr>
      <w:tr w:rsidR="004657FB" w:rsidRPr="00A55E14" w14:paraId="63BE7B94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425460E7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22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165690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0" w:type="dxa"/>
            <w:vMerge/>
            <w:vAlign w:val="center"/>
            <w:hideMark/>
          </w:tcPr>
          <w:p w14:paraId="06039839" w14:textId="77777777" w:rsidR="004657FB" w:rsidRPr="00A55E14" w:rsidRDefault="004657FB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F3883D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657FB" w:rsidRPr="00A55E14" w14:paraId="4E93A80F" w14:textId="77777777" w:rsidTr="003031DE">
        <w:trPr>
          <w:trHeight w:val="380"/>
        </w:trPr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D97BA6E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1088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D7C362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0" w:type="dxa"/>
            <w:vMerge/>
            <w:vAlign w:val="center"/>
            <w:hideMark/>
          </w:tcPr>
          <w:p w14:paraId="506F73FF" w14:textId="77777777" w:rsidR="004657FB" w:rsidRPr="00A55E14" w:rsidRDefault="004657FB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C1DEF8" w14:textId="77777777" w:rsidR="004657FB" w:rsidRPr="00A55E14" w:rsidRDefault="004657FB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0-318)</w:t>
            </w:r>
          </w:p>
        </w:tc>
      </w:tr>
    </w:tbl>
    <w:p w14:paraId="11A32ABB" w14:textId="77777777" w:rsidR="004657FB" w:rsidRPr="00A55E14" w:rsidRDefault="004657FB" w:rsidP="004657FB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sz w:val="24"/>
          <w:szCs w:val="24"/>
        </w:rPr>
        <w:t>*N/A, not applicable, too few isolates for calculation.</w:t>
      </w:r>
    </w:p>
    <w:p w14:paraId="08F7122D" w14:textId="77777777" w:rsidR="0075024A" w:rsidRDefault="0075024A"/>
    <w:sectPr w:rsidR="00750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FB"/>
    <w:rsid w:val="004657FB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4110"/>
  <w15:chartTrackingRefBased/>
  <w15:docId w15:val="{58C22B96-9109-4900-9DA2-571EC6A4B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9:00Z</dcterms:created>
  <dcterms:modified xsi:type="dcterms:W3CDTF">2022-01-21T17:00:00Z</dcterms:modified>
</cp:coreProperties>
</file>